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9C668" w14:textId="799A7D18" w:rsidR="00645953" w:rsidRPr="003B1E61" w:rsidRDefault="00AC6596" w:rsidP="00467EB3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645953" w:rsidRPr="003B1E61">
        <w:rPr>
          <w:b/>
          <w:sz w:val="24"/>
          <w:szCs w:val="24"/>
        </w:rPr>
        <w:t>Appendix</w:t>
      </w:r>
    </w:p>
    <w:p w14:paraId="5735A795" w14:textId="66113ACD" w:rsidR="001041F6" w:rsidRPr="003B1E61" w:rsidRDefault="002F3503" w:rsidP="00467EB3">
      <w:pPr>
        <w:jc w:val="center"/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>Questionnaire</w:t>
      </w:r>
    </w:p>
    <w:p w14:paraId="476BBC10" w14:textId="1AFD5D64" w:rsidR="00645953" w:rsidRPr="003B1E61" w:rsidRDefault="00645953" w:rsidP="00645953">
      <w:pPr>
        <w:rPr>
          <w:b/>
          <w:bCs/>
          <w:sz w:val="24"/>
          <w:szCs w:val="24"/>
          <w:u w:val="single"/>
        </w:rPr>
      </w:pPr>
      <w:r w:rsidRPr="003B1E61">
        <w:rPr>
          <w:b/>
          <w:bCs/>
          <w:sz w:val="24"/>
          <w:szCs w:val="24"/>
          <w:u w:val="single"/>
        </w:rPr>
        <w:t xml:space="preserve">Section (1): </w:t>
      </w:r>
      <w:r w:rsidRPr="003B1E61">
        <w:rPr>
          <w:b/>
          <w:bCs/>
          <w:color w:val="000000"/>
          <w:sz w:val="24"/>
          <w:szCs w:val="24"/>
          <w:highlight w:val="white"/>
          <w:u w:val="single"/>
        </w:rPr>
        <w:t>General characteristics</w:t>
      </w:r>
    </w:p>
    <w:p w14:paraId="343209F2" w14:textId="77777777" w:rsidR="005678D5" w:rsidRPr="003B1E61" w:rsidRDefault="00645953" w:rsidP="003C0B26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What is your age (in years)? </w:t>
      </w:r>
      <w:r w:rsidRPr="003B1E61">
        <w:rPr>
          <w:sz w:val="24"/>
          <w:szCs w:val="24"/>
        </w:rPr>
        <w:t>……………………….</w:t>
      </w:r>
    </w:p>
    <w:p w14:paraId="14183B06" w14:textId="4D6EF176" w:rsidR="002F3503" w:rsidRPr="003B1E61" w:rsidRDefault="00645953" w:rsidP="003C0B26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What is your sex? </w:t>
      </w:r>
      <w:r w:rsidR="002F3503" w:rsidRPr="003B1E61">
        <w:rPr>
          <w:b/>
          <w:bCs/>
          <w:sz w:val="24"/>
          <w:szCs w:val="24"/>
        </w:rPr>
        <w:t xml:space="preserve"> </w:t>
      </w:r>
      <w:r w:rsidR="002F3503" w:rsidRPr="003B1E61">
        <w:rPr>
          <w:sz w:val="24"/>
          <w:szCs w:val="24"/>
        </w:rPr>
        <w:t>m/f</w:t>
      </w:r>
    </w:p>
    <w:p w14:paraId="5F9813CF" w14:textId="77777777" w:rsidR="00645953" w:rsidRPr="003B1E61" w:rsidRDefault="00645953" w:rsidP="005678D5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What is your </w:t>
      </w:r>
      <w:bookmarkStart w:id="0" w:name="_Hlk200331719"/>
      <w:r w:rsidRPr="003B1E61">
        <w:rPr>
          <w:b/>
          <w:bCs/>
          <w:sz w:val="24"/>
          <w:szCs w:val="24"/>
        </w:rPr>
        <w:t xml:space="preserve">current </w:t>
      </w:r>
      <w:bookmarkEnd w:id="0"/>
      <w:r w:rsidRPr="003B1E61">
        <w:rPr>
          <w:b/>
          <w:bCs/>
          <w:sz w:val="24"/>
          <w:szCs w:val="24"/>
        </w:rPr>
        <w:t>marital status?</w:t>
      </w:r>
    </w:p>
    <w:p w14:paraId="508BD3F0" w14:textId="77777777" w:rsidR="00645953" w:rsidRPr="003B1E61" w:rsidRDefault="00645953" w:rsidP="00645953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Married</w:t>
      </w:r>
    </w:p>
    <w:p w14:paraId="3B48AC8E" w14:textId="598D8660" w:rsidR="009C24AB" w:rsidRPr="003B1E61" w:rsidRDefault="009C24AB" w:rsidP="00645953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Single</w:t>
      </w:r>
    </w:p>
    <w:p w14:paraId="61043B6E" w14:textId="0354DE58" w:rsidR="009C24AB" w:rsidRPr="003B1E61" w:rsidRDefault="009C24AB" w:rsidP="00645953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Divorced</w:t>
      </w:r>
    </w:p>
    <w:p w14:paraId="1F72DE88" w14:textId="3D59D071" w:rsidR="009C24AB" w:rsidRPr="003B1E61" w:rsidRDefault="009C24AB" w:rsidP="00645953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 xml:space="preserve">Widow </w:t>
      </w:r>
    </w:p>
    <w:p w14:paraId="0BEB62B8" w14:textId="77777777" w:rsidR="005678D5" w:rsidRPr="003B1E61" w:rsidRDefault="005678D5" w:rsidP="005678D5">
      <w:pPr>
        <w:pStyle w:val="ListParagraph"/>
        <w:ind w:left="1080"/>
        <w:rPr>
          <w:sz w:val="24"/>
          <w:szCs w:val="24"/>
        </w:rPr>
      </w:pPr>
    </w:p>
    <w:p w14:paraId="5CFF0AAA" w14:textId="77777777" w:rsidR="005678D5" w:rsidRPr="005678D5" w:rsidRDefault="005678D5" w:rsidP="005678D5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5678D5">
        <w:rPr>
          <w:b/>
          <w:bCs/>
          <w:sz w:val="24"/>
          <w:szCs w:val="24"/>
        </w:rPr>
        <w:t xml:space="preserve">What is your highest </w:t>
      </w:r>
      <w:bookmarkStart w:id="1" w:name="_Hlk200331708"/>
      <w:r w:rsidRPr="005678D5">
        <w:rPr>
          <w:b/>
          <w:bCs/>
          <w:sz w:val="24"/>
          <w:szCs w:val="24"/>
        </w:rPr>
        <w:t xml:space="preserve">academic </w:t>
      </w:r>
      <w:bookmarkEnd w:id="1"/>
      <w:r w:rsidRPr="005678D5">
        <w:rPr>
          <w:b/>
          <w:bCs/>
          <w:sz w:val="24"/>
          <w:szCs w:val="24"/>
        </w:rPr>
        <w:t>qualification?</w:t>
      </w:r>
    </w:p>
    <w:p w14:paraId="198000A8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Bachelor’s degree in medicine and surgery</w:t>
      </w:r>
    </w:p>
    <w:p w14:paraId="5EA5DEC8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Diploma</w:t>
      </w:r>
    </w:p>
    <w:p w14:paraId="1C608FE0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 xml:space="preserve">Master </w:t>
      </w:r>
    </w:p>
    <w:p w14:paraId="3F7C4976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Egyptian fellowship</w:t>
      </w:r>
    </w:p>
    <w:p w14:paraId="1E1AF97A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M.D. Doctor of Medicine, Ph.D. Doctor of Philosophy.</w:t>
      </w:r>
    </w:p>
    <w:p w14:paraId="3FEFD06E" w14:textId="77777777" w:rsidR="005678D5" w:rsidRPr="003B1E61" w:rsidRDefault="005678D5" w:rsidP="005678D5">
      <w:pPr>
        <w:pStyle w:val="ListParagraph"/>
        <w:ind w:left="1080"/>
        <w:rPr>
          <w:sz w:val="24"/>
          <w:szCs w:val="24"/>
        </w:rPr>
      </w:pPr>
    </w:p>
    <w:p w14:paraId="754B907D" w14:textId="27C1A2E1" w:rsidR="00FB1862" w:rsidRPr="003B1E61" w:rsidRDefault="00FB1862" w:rsidP="00FB1862">
      <w:pPr>
        <w:rPr>
          <w:b/>
          <w:bCs/>
          <w:sz w:val="24"/>
          <w:szCs w:val="24"/>
          <w:u w:val="single"/>
        </w:rPr>
      </w:pPr>
      <w:r w:rsidRPr="003B1E61">
        <w:rPr>
          <w:b/>
          <w:bCs/>
          <w:sz w:val="24"/>
          <w:szCs w:val="24"/>
          <w:u w:val="single"/>
        </w:rPr>
        <w:t xml:space="preserve">Section (2): </w:t>
      </w:r>
      <w:r w:rsidR="00096118" w:rsidRPr="003B1E61">
        <w:rPr>
          <w:b/>
          <w:bCs/>
          <w:color w:val="000000"/>
          <w:sz w:val="24"/>
          <w:szCs w:val="24"/>
          <w:u w:val="single"/>
        </w:rPr>
        <w:t>Work-related information</w:t>
      </w:r>
    </w:p>
    <w:p w14:paraId="41BC7119" w14:textId="77777777" w:rsidR="00FB1862" w:rsidRPr="003B1E61" w:rsidRDefault="00FB1862" w:rsidP="005678D5">
      <w:pPr>
        <w:pStyle w:val="ListParagraph"/>
        <w:ind w:left="1080"/>
        <w:rPr>
          <w:sz w:val="24"/>
          <w:szCs w:val="24"/>
        </w:rPr>
      </w:pPr>
    </w:p>
    <w:p w14:paraId="3D30D543" w14:textId="77777777" w:rsidR="005678D5" w:rsidRPr="003B1E61" w:rsidRDefault="005678D5" w:rsidP="00297546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What is your </w:t>
      </w:r>
      <w:bookmarkStart w:id="2" w:name="_Hlk200331734"/>
      <w:r w:rsidRPr="003B1E61">
        <w:rPr>
          <w:b/>
          <w:bCs/>
          <w:sz w:val="24"/>
          <w:szCs w:val="24"/>
        </w:rPr>
        <w:t>medical specialty</w:t>
      </w:r>
      <w:bookmarkEnd w:id="2"/>
      <w:r w:rsidRPr="003B1E61">
        <w:rPr>
          <w:b/>
          <w:bCs/>
          <w:sz w:val="24"/>
          <w:szCs w:val="24"/>
        </w:rPr>
        <w:t>?</w:t>
      </w:r>
    </w:p>
    <w:p w14:paraId="1572519F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 xml:space="preserve">Surgical: (e.g., General Surgery, Cardiothoracic Surgery, Plastic and Reconstructive Surgery, Vascular Surgery, Pediatric Surgery, Colorectal Surgery, Oral and Maxillofacial Surgery, Orthopedics, Obstetrics and Gynecology, Orthopedics, Neurosurgery, Otorhinolaryngology, Urology, Ophthalmology, etc.) </w:t>
      </w:r>
    </w:p>
    <w:p w14:paraId="5DB1FD61" w14:textId="77777777" w:rsidR="005678D5" w:rsidRPr="003B1E61" w:rsidRDefault="005678D5" w:rsidP="005678D5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 xml:space="preserve">Non-surgical: (e.g., Internal medicine, cardiology, critical care, geriatric, oncology, Allergy and Immunology, Hematology, nephrology, Endocrinology, Gastroenterology, Pulmonology, </w:t>
      </w:r>
      <w:proofErr w:type="gramStart"/>
      <w:r w:rsidRPr="003B1E61">
        <w:rPr>
          <w:sz w:val="24"/>
          <w:szCs w:val="24"/>
        </w:rPr>
        <w:t>psychiatry</w:t>
      </w:r>
      <w:proofErr w:type="gramEnd"/>
      <w:r w:rsidRPr="003B1E61">
        <w:rPr>
          <w:sz w:val="24"/>
          <w:szCs w:val="24"/>
        </w:rPr>
        <w:t>, infectious diseases, Neurology, rheumatology, radiology, Dermatology, Pediatrics, Emergency Medicine, Family Medicine, Geriatric Medicine, Occupational Medicine, Rehabilitation Medicine, Anesthesiology, etc.)</w:t>
      </w:r>
    </w:p>
    <w:p w14:paraId="3C35BAC0" w14:textId="77777777" w:rsidR="00AB03B6" w:rsidRPr="003B1E61" w:rsidRDefault="00AB03B6" w:rsidP="00AB03B6">
      <w:pPr>
        <w:pStyle w:val="ListParagraph"/>
        <w:ind w:left="1080"/>
        <w:rPr>
          <w:sz w:val="24"/>
          <w:szCs w:val="24"/>
        </w:rPr>
      </w:pPr>
    </w:p>
    <w:p w14:paraId="414425AF" w14:textId="77777777" w:rsidR="00AB03B6" w:rsidRPr="00AB03B6" w:rsidRDefault="00AB03B6" w:rsidP="00AB03B6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AB03B6">
        <w:rPr>
          <w:b/>
          <w:bCs/>
          <w:sz w:val="24"/>
          <w:szCs w:val="24"/>
        </w:rPr>
        <w:t xml:space="preserve">What is your </w:t>
      </w:r>
      <w:bookmarkStart w:id="3" w:name="_Hlk200331743"/>
      <w:r w:rsidRPr="00AB03B6">
        <w:rPr>
          <w:b/>
          <w:bCs/>
          <w:sz w:val="24"/>
          <w:szCs w:val="24"/>
        </w:rPr>
        <w:t>current clinical position</w:t>
      </w:r>
      <w:bookmarkEnd w:id="3"/>
      <w:r w:rsidRPr="00AB03B6">
        <w:rPr>
          <w:b/>
          <w:bCs/>
          <w:sz w:val="24"/>
          <w:szCs w:val="24"/>
        </w:rPr>
        <w:t>?</w:t>
      </w:r>
    </w:p>
    <w:p w14:paraId="4063EC94" w14:textId="77777777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 xml:space="preserve">Resident </w:t>
      </w:r>
    </w:p>
    <w:p w14:paraId="753062CE" w14:textId="1C215B7C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Specialist</w:t>
      </w:r>
    </w:p>
    <w:p w14:paraId="5B04A1B0" w14:textId="17B7EF66" w:rsidR="002F3503" w:rsidRDefault="00B96FD6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C</w:t>
      </w:r>
      <w:r w:rsidR="002F3503" w:rsidRPr="003B1E61">
        <w:rPr>
          <w:sz w:val="24"/>
          <w:szCs w:val="24"/>
        </w:rPr>
        <w:t>onsultant</w:t>
      </w:r>
    </w:p>
    <w:p w14:paraId="546CB080" w14:textId="77777777" w:rsidR="002E3CA9" w:rsidRPr="003B1E61" w:rsidRDefault="002E3CA9" w:rsidP="002E3CA9">
      <w:pPr>
        <w:pStyle w:val="ListParagraph"/>
        <w:ind w:left="1080"/>
        <w:rPr>
          <w:sz w:val="24"/>
          <w:szCs w:val="24"/>
        </w:rPr>
      </w:pPr>
    </w:p>
    <w:p w14:paraId="545D0142" w14:textId="77777777" w:rsidR="004A40E4" w:rsidRPr="003B1E61" w:rsidRDefault="004A40E4" w:rsidP="004A40E4">
      <w:pPr>
        <w:pStyle w:val="ListParagraph"/>
        <w:ind w:left="1080"/>
        <w:rPr>
          <w:sz w:val="24"/>
          <w:szCs w:val="24"/>
        </w:rPr>
      </w:pPr>
    </w:p>
    <w:p w14:paraId="7015F257" w14:textId="77777777" w:rsidR="004A40E4" w:rsidRPr="003B1E61" w:rsidRDefault="004A40E4" w:rsidP="004A40E4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lastRenderedPageBreak/>
        <w:t xml:space="preserve">What is your </w:t>
      </w:r>
      <w:bookmarkStart w:id="4" w:name="_Hlk200331751"/>
      <w:r w:rsidRPr="003B1E61">
        <w:rPr>
          <w:b/>
          <w:bCs/>
          <w:sz w:val="24"/>
          <w:szCs w:val="24"/>
        </w:rPr>
        <w:t>main work shift</w:t>
      </w:r>
      <w:bookmarkEnd w:id="4"/>
      <w:r w:rsidRPr="003B1E61">
        <w:rPr>
          <w:b/>
          <w:bCs/>
          <w:sz w:val="24"/>
          <w:szCs w:val="24"/>
        </w:rPr>
        <w:t>?</w:t>
      </w:r>
    </w:p>
    <w:p w14:paraId="1118FDC3" w14:textId="75DA9C56" w:rsidR="004A40E4" w:rsidRPr="003B1E61" w:rsidRDefault="004A40E4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Day</w:t>
      </w:r>
    </w:p>
    <w:p w14:paraId="7FD1A45E" w14:textId="6CC79906" w:rsidR="004A40E4" w:rsidRPr="003B1E61" w:rsidRDefault="004A40E4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Night</w:t>
      </w:r>
    </w:p>
    <w:p w14:paraId="77B6DE40" w14:textId="7F5D2F34" w:rsidR="004A40E4" w:rsidRPr="003B1E61" w:rsidRDefault="004A40E4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Both</w:t>
      </w:r>
    </w:p>
    <w:p w14:paraId="7FFA9EA7" w14:textId="77777777" w:rsidR="004A40E4" w:rsidRPr="003B1E61" w:rsidRDefault="004A40E4" w:rsidP="004A40E4">
      <w:pPr>
        <w:rPr>
          <w:b/>
          <w:bCs/>
          <w:sz w:val="24"/>
          <w:szCs w:val="24"/>
        </w:rPr>
      </w:pPr>
    </w:p>
    <w:p w14:paraId="4B3B40DE" w14:textId="583FAFB6" w:rsidR="004A40E4" w:rsidRPr="003B1E61" w:rsidRDefault="004A40E4" w:rsidP="004A40E4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Where is your </w:t>
      </w:r>
      <w:bookmarkStart w:id="5" w:name="_Hlk200331761"/>
      <w:r w:rsidRPr="003B1E61">
        <w:rPr>
          <w:b/>
          <w:bCs/>
          <w:sz w:val="24"/>
          <w:szCs w:val="24"/>
        </w:rPr>
        <w:t xml:space="preserve">workplace </w:t>
      </w:r>
      <w:bookmarkEnd w:id="5"/>
      <w:r w:rsidRPr="003B1E61">
        <w:rPr>
          <w:b/>
          <w:bCs/>
          <w:sz w:val="24"/>
          <w:szCs w:val="24"/>
        </w:rPr>
        <w:t>located?</w:t>
      </w:r>
    </w:p>
    <w:p w14:paraId="54F1B87E" w14:textId="13BA0204" w:rsidR="00096118" w:rsidRPr="003B1E61" w:rsidRDefault="00096118" w:rsidP="00096118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Urban</w:t>
      </w:r>
    </w:p>
    <w:p w14:paraId="1D2DEA53" w14:textId="3E83BAFF" w:rsidR="00096118" w:rsidRPr="003B1E61" w:rsidRDefault="00096118" w:rsidP="00096118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Rural</w:t>
      </w:r>
    </w:p>
    <w:p w14:paraId="37AF5D0F" w14:textId="1E4FB26B" w:rsidR="00096118" w:rsidRPr="003B1E61" w:rsidRDefault="00096118" w:rsidP="00096118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Both</w:t>
      </w:r>
    </w:p>
    <w:p w14:paraId="6E1DD874" w14:textId="77777777" w:rsidR="00096118" w:rsidRPr="003B1E61" w:rsidRDefault="00096118" w:rsidP="00096118">
      <w:pPr>
        <w:pStyle w:val="ListParagraph"/>
        <w:rPr>
          <w:b/>
          <w:bCs/>
          <w:sz w:val="24"/>
          <w:szCs w:val="24"/>
        </w:rPr>
      </w:pPr>
    </w:p>
    <w:p w14:paraId="1916F821" w14:textId="08153242" w:rsidR="00096118" w:rsidRPr="003B1E61" w:rsidRDefault="00096118" w:rsidP="00096118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What </w:t>
      </w:r>
      <w:bookmarkStart w:id="6" w:name="_Hlk200331883"/>
      <w:r w:rsidRPr="003B1E61">
        <w:rPr>
          <w:b/>
          <w:bCs/>
          <w:sz w:val="24"/>
          <w:szCs w:val="24"/>
        </w:rPr>
        <w:t xml:space="preserve">type of healthcare facility </w:t>
      </w:r>
      <w:bookmarkEnd w:id="6"/>
      <w:r w:rsidRPr="003B1E61">
        <w:rPr>
          <w:b/>
          <w:bCs/>
          <w:sz w:val="24"/>
          <w:szCs w:val="24"/>
        </w:rPr>
        <w:t>do you primarily work in?</w:t>
      </w:r>
    </w:p>
    <w:p w14:paraId="2E1B7763" w14:textId="77777777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University hospital</w:t>
      </w:r>
    </w:p>
    <w:p w14:paraId="0DA0659A" w14:textId="77777777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Health insurance organization</w:t>
      </w:r>
    </w:p>
    <w:p w14:paraId="59652F22" w14:textId="77777777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Military hospital</w:t>
      </w:r>
    </w:p>
    <w:p w14:paraId="74695363" w14:textId="77777777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Ministry of health hospital/health center</w:t>
      </w:r>
    </w:p>
    <w:p w14:paraId="2B913082" w14:textId="62EE17FF" w:rsidR="002F3503" w:rsidRPr="003B1E61" w:rsidRDefault="002F3503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Private sector</w:t>
      </w:r>
    </w:p>
    <w:p w14:paraId="03EF77AE" w14:textId="77777777" w:rsidR="00B96FD6" w:rsidRPr="003B1E61" w:rsidRDefault="00B96FD6" w:rsidP="004A40E4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Primary health care unit</w:t>
      </w:r>
    </w:p>
    <w:p w14:paraId="172BBC9C" w14:textId="77777777" w:rsidR="00B96FD6" w:rsidRPr="003B1E61" w:rsidRDefault="00B96FD6" w:rsidP="00B96FD6">
      <w:pPr>
        <w:pStyle w:val="ListParagraph"/>
        <w:rPr>
          <w:sz w:val="24"/>
          <w:szCs w:val="24"/>
        </w:rPr>
      </w:pPr>
    </w:p>
    <w:p w14:paraId="3EE877C4" w14:textId="2B3F4621" w:rsidR="00096118" w:rsidRPr="003B1E61" w:rsidRDefault="00096118" w:rsidP="00096118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096118">
        <w:rPr>
          <w:b/>
          <w:bCs/>
          <w:sz w:val="24"/>
          <w:szCs w:val="24"/>
        </w:rPr>
        <w:t xml:space="preserve">What is your </w:t>
      </w:r>
      <w:bookmarkStart w:id="7" w:name="_Hlk200331896"/>
      <w:r w:rsidRPr="00096118">
        <w:rPr>
          <w:b/>
          <w:bCs/>
          <w:sz w:val="24"/>
          <w:szCs w:val="24"/>
        </w:rPr>
        <w:t>type of employment</w:t>
      </w:r>
      <w:bookmarkEnd w:id="7"/>
      <w:r w:rsidRPr="00096118">
        <w:rPr>
          <w:b/>
          <w:bCs/>
          <w:sz w:val="24"/>
          <w:szCs w:val="24"/>
        </w:rPr>
        <w:t>?</w:t>
      </w:r>
    </w:p>
    <w:p w14:paraId="0D0A03E7" w14:textId="77777777" w:rsidR="00B96FD6" w:rsidRPr="003B1E61" w:rsidRDefault="00B96FD6" w:rsidP="00096118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Contract</w:t>
      </w:r>
    </w:p>
    <w:p w14:paraId="54447B0D" w14:textId="77777777" w:rsidR="00B96FD6" w:rsidRPr="003B1E61" w:rsidRDefault="00B96FD6" w:rsidP="00096118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Permanent</w:t>
      </w:r>
    </w:p>
    <w:p w14:paraId="62317C29" w14:textId="77777777" w:rsidR="00B96FD6" w:rsidRPr="003B1E61" w:rsidRDefault="00B96FD6" w:rsidP="00096118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Both contract and permanent</w:t>
      </w:r>
    </w:p>
    <w:p w14:paraId="631B7ECE" w14:textId="77777777" w:rsidR="002F3503" w:rsidRPr="003B1E61" w:rsidRDefault="002F3503" w:rsidP="002F3503">
      <w:pPr>
        <w:pStyle w:val="ListParagraph"/>
        <w:rPr>
          <w:sz w:val="24"/>
          <w:szCs w:val="24"/>
        </w:rPr>
      </w:pPr>
    </w:p>
    <w:p w14:paraId="59F4BB00" w14:textId="77777777" w:rsidR="00096118" w:rsidRPr="003B1E61" w:rsidRDefault="00096118" w:rsidP="00096118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 xml:space="preserve">How many years of </w:t>
      </w:r>
      <w:bookmarkStart w:id="8" w:name="_Hlk200331915"/>
      <w:r w:rsidRPr="003B1E61">
        <w:rPr>
          <w:b/>
          <w:bCs/>
          <w:sz w:val="24"/>
          <w:szCs w:val="24"/>
        </w:rPr>
        <w:t xml:space="preserve">experience </w:t>
      </w:r>
      <w:bookmarkEnd w:id="8"/>
      <w:r w:rsidRPr="003B1E61">
        <w:rPr>
          <w:b/>
          <w:bCs/>
          <w:sz w:val="24"/>
          <w:szCs w:val="24"/>
        </w:rPr>
        <w:t xml:space="preserve">do you have in your </w:t>
      </w:r>
      <w:bookmarkStart w:id="9" w:name="_Hlk200331927"/>
      <w:r w:rsidRPr="003B1E61">
        <w:rPr>
          <w:b/>
          <w:bCs/>
          <w:sz w:val="24"/>
          <w:szCs w:val="24"/>
        </w:rPr>
        <w:t>current specialty</w:t>
      </w:r>
      <w:bookmarkEnd w:id="9"/>
      <w:r w:rsidRPr="003B1E61">
        <w:rPr>
          <w:b/>
          <w:bCs/>
          <w:sz w:val="24"/>
          <w:szCs w:val="24"/>
        </w:rPr>
        <w:t xml:space="preserve">? </w:t>
      </w:r>
      <w:r w:rsidR="002F3503" w:rsidRPr="003B1E61">
        <w:rPr>
          <w:b/>
          <w:bCs/>
          <w:sz w:val="24"/>
          <w:szCs w:val="24"/>
        </w:rPr>
        <w:t xml:space="preserve"> </w:t>
      </w:r>
      <w:r w:rsidR="009C24AB" w:rsidRPr="003B1E61">
        <w:rPr>
          <w:b/>
          <w:bCs/>
          <w:sz w:val="24"/>
          <w:szCs w:val="24"/>
        </w:rPr>
        <w:t>…………</w:t>
      </w:r>
    </w:p>
    <w:p w14:paraId="738E392A" w14:textId="4D589263" w:rsidR="00096118" w:rsidRPr="003B1E61" w:rsidRDefault="00096118" w:rsidP="00096118">
      <w:pPr>
        <w:pStyle w:val="ListParagraph"/>
        <w:numPr>
          <w:ilvl w:val="0"/>
          <w:numId w:val="13"/>
        </w:numPr>
        <w:rPr>
          <w:b/>
          <w:bCs/>
          <w:sz w:val="24"/>
          <w:szCs w:val="24"/>
        </w:rPr>
      </w:pPr>
      <w:r w:rsidRPr="003B1E61">
        <w:rPr>
          <w:b/>
          <w:bCs/>
          <w:sz w:val="24"/>
          <w:szCs w:val="24"/>
        </w:rPr>
        <w:t>On average, how many patients or cases do you examine per day? ………………</w:t>
      </w:r>
    </w:p>
    <w:p w14:paraId="66BB055A" w14:textId="77777777" w:rsidR="00096118" w:rsidRPr="003B1E61" w:rsidRDefault="00096118" w:rsidP="00757530">
      <w:pPr>
        <w:rPr>
          <w:b/>
          <w:bCs/>
          <w:sz w:val="24"/>
          <w:szCs w:val="24"/>
        </w:rPr>
      </w:pPr>
    </w:p>
    <w:p w14:paraId="10002FBB" w14:textId="7AAD5E09" w:rsidR="00F561CE" w:rsidRPr="003B1E61" w:rsidRDefault="00F561CE" w:rsidP="00F561CE">
      <w:pPr>
        <w:rPr>
          <w:b/>
          <w:bCs/>
          <w:sz w:val="24"/>
          <w:szCs w:val="24"/>
          <w:u w:val="single"/>
        </w:rPr>
      </w:pPr>
      <w:r w:rsidRPr="003B1E61">
        <w:rPr>
          <w:b/>
          <w:bCs/>
          <w:sz w:val="24"/>
          <w:szCs w:val="24"/>
          <w:u w:val="single"/>
        </w:rPr>
        <w:t xml:space="preserve">Section (3): </w:t>
      </w:r>
      <w:bookmarkStart w:id="10" w:name="_Hlk200332049"/>
      <w:r w:rsidR="00A4219B" w:rsidRPr="003B1E61">
        <w:rPr>
          <w:b/>
          <w:bCs/>
          <w:color w:val="000000"/>
          <w:sz w:val="24"/>
          <w:szCs w:val="24"/>
          <w:u w:val="single"/>
        </w:rPr>
        <w:t xml:space="preserve">Medico-legal claims against </w:t>
      </w:r>
      <w:bookmarkEnd w:id="10"/>
      <w:r w:rsidR="00A4219B" w:rsidRPr="003B1E61">
        <w:rPr>
          <w:b/>
          <w:bCs/>
          <w:color w:val="000000"/>
          <w:sz w:val="24"/>
          <w:szCs w:val="24"/>
          <w:u w:val="single"/>
        </w:rPr>
        <w:t>the physician</w:t>
      </w:r>
    </w:p>
    <w:p w14:paraId="11E8187D" w14:textId="77777777" w:rsidR="00F561CE" w:rsidRPr="003B1E61" w:rsidRDefault="00F561CE" w:rsidP="00757530">
      <w:pPr>
        <w:rPr>
          <w:b/>
          <w:bCs/>
          <w:sz w:val="24"/>
          <w:szCs w:val="24"/>
        </w:rPr>
      </w:pPr>
    </w:p>
    <w:p w14:paraId="208B48A1" w14:textId="77777777" w:rsidR="0086586A" w:rsidRPr="003B1E61" w:rsidRDefault="0086586A" w:rsidP="0086586A">
      <w:pPr>
        <w:pStyle w:val="ListParagraph"/>
        <w:numPr>
          <w:ilvl w:val="0"/>
          <w:numId w:val="16"/>
        </w:numPr>
        <w:ind w:left="709"/>
        <w:rPr>
          <w:b/>
          <w:bCs/>
          <w:sz w:val="24"/>
          <w:szCs w:val="24"/>
          <w:lang w:val="en-GB"/>
        </w:rPr>
      </w:pPr>
      <w:r w:rsidRPr="003B1E61">
        <w:rPr>
          <w:b/>
          <w:bCs/>
          <w:sz w:val="24"/>
          <w:szCs w:val="24"/>
        </w:rPr>
        <w:t>How many medical liability (medico-legal) claims have been filed against you during your professional experience? …………………….</w:t>
      </w:r>
    </w:p>
    <w:p w14:paraId="4A147B0F" w14:textId="3A566C73" w:rsidR="0086586A" w:rsidRPr="0086586A" w:rsidRDefault="0086586A" w:rsidP="0086586A">
      <w:pPr>
        <w:pStyle w:val="ListParagraph"/>
        <w:numPr>
          <w:ilvl w:val="0"/>
          <w:numId w:val="16"/>
        </w:numPr>
        <w:ind w:left="709"/>
        <w:rPr>
          <w:b/>
          <w:bCs/>
          <w:sz w:val="24"/>
          <w:szCs w:val="24"/>
          <w:lang w:val="en-GB"/>
        </w:rPr>
      </w:pPr>
      <w:r w:rsidRPr="0086586A">
        <w:rPr>
          <w:b/>
          <w:bCs/>
          <w:sz w:val="24"/>
          <w:szCs w:val="24"/>
          <w:lang w:val="en-GB"/>
        </w:rPr>
        <w:t>Does your current workplace provide medical liability (malpractice) insurance coverage for physicians?</w:t>
      </w:r>
    </w:p>
    <w:p w14:paraId="652EF6DC" w14:textId="77777777" w:rsidR="00757530" w:rsidRPr="003B1E61" w:rsidRDefault="00757530" w:rsidP="0086586A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Covered</w:t>
      </w:r>
    </w:p>
    <w:p w14:paraId="44CB2BCE" w14:textId="77777777" w:rsidR="00757530" w:rsidRPr="003B1E61" w:rsidRDefault="00757530" w:rsidP="0086586A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Not covered</w:t>
      </w:r>
    </w:p>
    <w:p w14:paraId="62BCD923" w14:textId="34E8B528" w:rsidR="00757530" w:rsidRPr="003B1E61" w:rsidRDefault="00757530" w:rsidP="0086586A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3B1E61">
        <w:rPr>
          <w:sz w:val="24"/>
          <w:szCs w:val="24"/>
        </w:rPr>
        <w:t>Don’t know</w:t>
      </w:r>
    </w:p>
    <w:p w14:paraId="4205FB61" w14:textId="77777777" w:rsidR="0086586A" w:rsidRPr="003B1E61" w:rsidRDefault="0086586A" w:rsidP="0086586A">
      <w:pPr>
        <w:rPr>
          <w:sz w:val="24"/>
          <w:szCs w:val="24"/>
        </w:rPr>
      </w:pPr>
    </w:p>
    <w:p w14:paraId="2DF413D0" w14:textId="77777777" w:rsidR="0086586A" w:rsidRPr="003B1E61" w:rsidRDefault="0086586A" w:rsidP="0086586A">
      <w:pPr>
        <w:rPr>
          <w:sz w:val="24"/>
          <w:szCs w:val="24"/>
        </w:rPr>
      </w:pPr>
    </w:p>
    <w:p w14:paraId="0C8578AF" w14:textId="77777777" w:rsidR="003B1E61" w:rsidRDefault="003B1E61" w:rsidP="003B1E61">
      <w:pPr>
        <w:pStyle w:val="ListParagraph"/>
        <w:numPr>
          <w:ilvl w:val="0"/>
          <w:numId w:val="16"/>
        </w:numPr>
        <w:ind w:left="709"/>
        <w:rPr>
          <w:b/>
          <w:bCs/>
          <w:sz w:val="24"/>
          <w:szCs w:val="24"/>
          <w:lang w:val="en-GB"/>
        </w:rPr>
      </w:pPr>
      <w:r w:rsidRPr="003B1E61">
        <w:rPr>
          <w:b/>
          <w:bCs/>
          <w:sz w:val="24"/>
          <w:szCs w:val="24"/>
          <w:lang w:val="en-GB"/>
        </w:rPr>
        <w:lastRenderedPageBreak/>
        <w:t xml:space="preserve">Which of the following consequences concern you the most in the event of a medico-legal (malpractice) claim? </w:t>
      </w: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7508"/>
        <w:gridCol w:w="567"/>
        <w:gridCol w:w="566"/>
      </w:tblGrid>
      <w:tr w:rsidR="003B1E61" w14:paraId="43FA03B4" w14:textId="77777777" w:rsidTr="003B1E61">
        <w:tc>
          <w:tcPr>
            <w:tcW w:w="7508" w:type="dxa"/>
          </w:tcPr>
          <w:p w14:paraId="6D64DDCE" w14:textId="78D4CE86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  <w:r w:rsidRPr="003B1E61">
              <w:rPr>
                <w:b/>
                <w:bCs/>
                <w:sz w:val="24"/>
                <w:szCs w:val="24"/>
                <w:lang w:val="en-GB"/>
              </w:rPr>
              <w:t>Consequences</w:t>
            </w:r>
            <w:r w:rsidR="008F7A67">
              <w:rPr>
                <w:b/>
                <w:bCs/>
                <w:sz w:val="24"/>
                <w:szCs w:val="24"/>
                <w:lang w:val="en-GB"/>
              </w:rPr>
              <w:t>:</w:t>
            </w:r>
          </w:p>
        </w:tc>
        <w:tc>
          <w:tcPr>
            <w:tcW w:w="567" w:type="dxa"/>
          </w:tcPr>
          <w:p w14:paraId="519E2890" w14:textId="41484812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566" w:type="dxa"/>
          </w:tcPr>
          <w:p w14:paraId="3B86F88D" w14:textId="1D50B06E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</w:tr>
      <w:tr w:rsidR="003B1E61" w14:paraId="585CD81D" w14:textId="77777777" w:rsidTr="003B1E61">
        <w:tc>
          <w:tcPr>
            <w:tcW w:w="7508" w:type="dxa"/>
          </w:tcPr>
          <w:p w14:paraId="696CD8FE" w14:textId="5C56A0B8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 xml:space="preserve">Blame from colleagues  </w:t>
            </w:r>
          </w:p>
        </w:tc>
        <w:tc>
          <w:tcPr>
            <w:tcW w:w="567" w:type="dxa"/>
          </w:tcPr>
          <w:p w14:paraId="0FCD88DB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5B07E158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3B1E61" w14:paraId="3C923CEF" w14:textId="77777777" w:rsidTr="003B1E61">
        <w:tc>
          <w:tcPr>
            <w:tcW w:w="7508" w:type="dxa"/>
          </w:tcPr>
          <w:p w14:paraId="7CDBC6FE" w14:textId="0260AC75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>Disciplinary action by a professional body</w:t>
            </w:r>
          </w:p>
        </w:tc>
        <w:tc>
          <w:tcPr>
            <w:tcW w:w="567" w:type="dxa"/>
          </w:tcPr>
          <w:p w14:paraId="166E0526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15C8347C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3B1E61" w14:paraId="72ECCFFA" w14:textId="77777777" w:rsidTr="003B1E61">
        <w:tc>
          <w:tcPr>
            <w:tcW w:w="7508" w:type="dxa"/>
          </w:tcPr>
          <w:p w14:paraId="51386607" w14:textId="51C4B069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>Financial impact</w:t>
            </w:r>
          </w:p>
        </w:tc>
        <w:tc>
          <w:tcPr>
            <w:tcW w:w="567" w:type="dxa"/>
          </w:tcPr>
          <w:p w14:paraId="7BAF0623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048B66A1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3B1E61" w14:paraId="4AC62CA6" w14:textId="77777777" w:rsidTr="003B1E61">
        <w:tc>
          <w:tcPr>
            <w:tcW w:w="7508" w:type="dxa"/>
          </w:tcPr>
          <w:p w14:paraId="01F3B172" w14:textId="01B096EC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>Loss of reputation among colleagues</w:t>
            </w:r>
          </w:p>
        </w:tc>
        <w:tc>
          <w:tcPr>
            <w:tcW w:w="567" w:type="dxa"/>
          </w:tcPr>
          <w:p w14:paraId="7CEB0D32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60662C81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3B1E61" w14:paraId="24217766" w14:textId="77777777" w:rsidTr="003B1E61">
        <w:tc>
          <w:tcPr>
            <w:tcW w:w="7508" w:type="dxa"/>
          </w:tcPr>
          <w:p w14:paraId="2FABC9B4" w14:textId="6E9A9FFE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>Malpractice litigation</w:t>
            </w:r>
          </w:p>
        </w:tc>
        <w:tc>
          <w:tcPr>
            <w:tcW w:w="567" w:type="dxa"/>
          </w:tcPr>
          <w:p w14:paraId="6C65B95B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1584D664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3B1E61" w14:paraId="7613F07E" w14:textId="77777777" w:rsidTr="003B1E61">
        <w:tc>
          <w:tcPr>
            <w:tcW w:w="7508" w:type="dxa"/>
          </w:tcPr>
          <w:p w14:paraId="62819B33" w14:textId="3CF8BF53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>Negative patient or family reaction</w:t>
            </w:r>
          </w:p>
        </w:tc>
        <w:tc>
          <w:tcPr>
            <w:tcW w:w="567" w:type="dxa"/>
          </w:tcPr>
          <w:p w14:paraId="212BD3AA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2963D5F5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3B1E61" w14:paraId="514B0E87" w14:textId="77777777" w:rsidTr="003B1E61">
        <w:tc>
          <w:tcPr>
            <w:tcW w:w="7508" w:type="dxa"/>
          </w:tcPr>
          <w:p w14:paraId="7C9E6344" w14:textId="2DD09ADC" w:rsidR="003B1E61" w:rsidRPr="008F7A67" w:rsidRDefault="003B1E61" w:rsidP="008F7A67">
            <w:pPr>
              <w:rPr>
                <w:sz w:val="24"/>
                <w:szCs w:val="24"/>
              </w:rPr>
            </w:pPr>
            <w:r w:rsidRPr="008F7A67">
              <w:rPr>
                <w:sz w:val="24"/>
                <w:szCs w:val="24"/>
              </w:rPr>
              <w:t>Negative publicity from news media</w:t>
            </w:r>
          </w:p>
        </w:tc>
        <w:tc>
          <w:tcPr>
            <w:tcW w:w="567" w:type="dxa"/>
          </w:tcPr>
          <w:p w14:paraId="63532FB2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</w:tcPr>
          <w:p w14:paraId="0959B395" w14:textId="77777777" w:rsidR="003B1E61" w:rsidRDefault="003B1E61" w:rsidP="003B1E6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4D37497D" w14:textId="77777777" w:rsidR="003B1E61" w:rsidRPr="003B1E61" w:rsidRDefault="003B1E61" w:rsidP="003B1E61">
      <w:pPr>
        <w:pStyle w:val="ListParagraph"/>
        <w:ind w:left="709"/>
        <w:rPr>
          <w:b/>
          <w:bCs/>
          <w:sz w:val="24"/>
          <w:szCs w:val="24"/>
          <w:lang w:val="en-GB"/>
        </w:rPr>
      </w:pPr>
    </w:p>
    <w:p w14:paraId="74B2D6D7" w14:textId="6893CD16" w:rsidR="0082210F" w:rsidRPr="003B1E61" w:rsidRDefault="0082210F" w:rsidP="001C734B">
      <w:pPr>
        <w:tabs>
          <w:tab w:val="left" w:pos="1276"/>
        </w:tabs>
        <w:rPr>
          <w:b/>
          <w:bCs/>
          <w:sz w:val="24"/>
          <w:szCs w:val="24"/>
          <w:u w:val="single"/>
        </w:rPr>
      </w:pPr>
      <w:r w:rsidRPr="003B1E61">
        <w:rPr>
          <w:b/>
          <w:bCs/>
          <w:sz w:val="24"/>
          <w:szCs w:val="24"/>
          <w:u w:val="single"/>
        </w:rPr>
        <w:t>Section (</w:t>
      </w:r>
      <w:r>
        <w:rPr>
          <w:b/>
          <w:bCs/>
          <w:sz w:val="24"/>
          <w:szCs w:val="24"/>
          <w:u w:val="single"/>
        </w:rPr>
        <w:t>4</w:t>
      </w:r>
      <w:r w:rsidRPr="003B1E61">
        <w:rPr>
          <w:b/>
          <w:bCs/>
          <w:sz w:val="24"/>
          <w:szCs w:val="24"/>
          <w:u w:val="single"/>
        </w:rPr>
        <w:t xml:space="preserve">): </w:t>
      </w:r>
      <w:r w:rsidR="001C734B" w:rsidRPr="001C734B">
        <w:rPr>
          <w:b/>
          <w:bCs/>
          <w:color w:val="000000"/>
          <w:sz w:val="24"/>
          <w:szCs w:val="24"/>
          <w:u w:val="single"/>
        </w:rPr>
        <w:t>Defensive Medicine Behavior Scale (DMB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805"/>
        <w:gridCol w:w="525"/>
        <w:gridCol w:w="523"/>
        <w:gridCol w:w="565"/>
        <w:gridCol w:w="700"/>
      </w:tblGrid>
      <w:tr w:rsidR="008F7A67" w14:paraId="3737BAAE" w14:textId="77777777" w:rsidTr="002A00E4">
        <w:trPr>
          <w:cantSplit/>
          <w:trHeight w:val="1134"/>
        </w:trPr>
        <w:tc>
          <w:tcPr>
            <w:tcW w:w="6232" w:type="dxa"/>
          </w:tcPr>
          <w:p w14:paraId="60365947" w14:textId="66B6B1A6" w:rsidR="008F7A67" w:rsidRPr="002A00E4" w:rsidRDefault="002A00E4" w:rsidP="002A00E4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GB"/>
              </w:rPr>
            </w:pPr>
            <w:r w:rsidRPr="002A00E4">
              <w:rPr>
                <w:b/>
                <w:bCs/>
                <w:sz w:val="24"/>
                <w:szCs w:val="24"/>
                <w:lang w:val="en-GB"/>
              </w:rPr>
              <w:t xml:space="preserve">Defensive Medicine </w:t>
            </w:r>
            <w:proofErr w:type="spellStart"/>
            <w:r w:rsidRPr="002A00E4">
              <w:rPr>
                <w:b/>
                <w:bCs/>
                <w:sz w:val="24"/>
                <w:szCs w:val="24"/>
                <w:lang w:val="en-GB"/>
              </w:rPr>
              <w:t>Behaviors</w:t>
            </w:r>
            <w:proofErr w:type="spellEnd"/>
            <w:r>
              <w:rPr>
                <w:b/>
                <w:bCs/>
                <w:sz w:val="24"/>
                <w:szCs w:val="24"/>
                <w:lang w:val="en-GB"/>
              </w:rPr>
              <w:t>:</w:t>
            </w:r>
          </w:p>
        </w:tc>
        <w:tc>
          <w:tcPr>
            <w:tcW w:w="805" w:type="dxa"/>
            <w:textDirection w:val="btLr"/>
            <w:vAlign w:val="center"/>
          </w:tcPr>
          <w:p w14:paraId="200BD315" w14:textId="79C2F5B8" w:rsidR="008F7A67" w:rsidRPr="002A00E4" w:rsidRDefault="008F7A67" w:rsidP="002A00E4">
            <w:pPr>
              <w:pStyle w:val="ListParagraph"/>
              <w:ind w:left="113" w:right="113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A00E4">
              <w:rPr>
                <w:b/>
                <w:bCs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525" w:type="dxa"/>
            <w:textDirection w:val="btLr"/>
            <w:vAlign w:val="center"/>
          </w:tcPr>
          <w:p w14:paraId="00ADA1C0" w14:textId="4DB2441E" w:rsidR="008F7A67" w:rsidRPr="002A00E4" w:rsidRDefault="008F7A67" w:rsidP="002A00E4">
            <w:pPr>
              <w:pStyle w:val="ListParagraph"/>
              <w:ind w:left="113" w:right="113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A00E4">
              <w:rPr>
                <w:b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523" w:type="dxa"/>
            <w:textDirection w:val="btLr"/>
            <w:vAlign w:val="center"/>
          </w:tcPr>
          <w:p w14:paraId="2023036A" w14:textId="697D6209" w:rsidR="008F7A67" w:rsidRPr="002A00E4" w:rsidRDefault="002A00E4" w:rsidP="002A00E4">
            <w:pPr>
              <w:pStyle w:val="ListParagraph"/>
              <w:ind w:left="113" w:right="113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A00E4">
              <w:rPr>
                <w:b/>
                <w:bCs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565" w:type="dxa"/>
            <w:textDirection w:val="btLr"/>
            <w:vAlign w:val="center"/>
          </w:tcPr>
          <w:p w14:paraId="7A46C9FB" w14:textId="3C763AC5" w:rsidR="008F7A67" w:rsidRPr="002A00E4" w:rsidRDefault="008F7A67" w:rsidP="002A00E4">
            <w:pPr>
              <w:pStyle w:val="ListParagraph"/>
              <w:ind w:left="113" w:right="113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A00E4">
              <w:rPr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700" w:type="dxa"/>
            <w:textDirection w:val="btLr"/>
            <w:vAlign w:val="center"/>
          </w:tcPr>
          <w:p w14:paraId="08BF8AAD" w14:textId="325187F7" w:rsidR="008F7A67" w:rsidRPr="002A00E4" w:rsidRDefault="008F7A67" w:rsidP="002A00E4">
            <w:pPr>
              <w:pStyle w:val="ListParagraph"/>
              <w:ind w:left="113" w:right="113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2A00E4">
              <w:rPr>
                <w:b/>
                <w:bCs/>
                <w:sz w:val="24"/>
                <w:szCs w:val="24"/>
                <w:lang w:val="en-GB"/>
              </w:rPr>
              <w:t>Strongly agree</w:t>
            </w:r>
          </w:p>
        </w:tc>
      </w:tr>
      <w:tr w:rsidR="002A00E4" w14:paraId="484936B7" w14:textId="77777777" w:rsidTr="002A00E4">
        <w:tc>
          <w:tcPr>
            <w:tcW w:w="6232" w:type="dxa"/>
          </w:tcPr>
          <w:p w14:paraId="75EFFA90" w14:textId="048570B6" w:rsidR="002A00E4" w:rsidRPr="00B55818" w:rsidRDefault="00B55818" w:rsidP="00B5581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55818">
              <w:rPr>
                <w:b/>
                <w:bCs/>
                <w:sz w:val="24"/>
                <w:szCs w:val="24"/>
                <w:lang w:val="en-GB"/>
              </w:rPr>
              <w:t xml:space="preserve">A. Assurance (Positive Defensive Medicine) </w:t>
            </w:r>
            <w:proofErr w:type="spellStart"/>
            <w:r w:rsidRPr="00B55818">
              <w:rPr>
                <w:b/>
                <w:bCs/>
                <w:sz w:val="24"/>
                <w:szCs w:val="24"/>
                <w:lang w:val="en-GB"/>
              </w:rPr>
              <w:t>Behaviors</w:t>
            </w:r>
            <w:proofErr w:type="spellEnd"/>
            <w:r w:rsidRPr="00B55818">
              <w:rPr>
                <w:b/>
                <w:bCs/>
                <w:sz w:val="24"/>
                <w:szCs w:val="24"/>
                <w:lang w:val="en-GB"/>
              </w:rPr>
              <w:t>:</w:t>
            </w:r>
          </w:p>
        </w:tc>
        <w:tc>
          <w:tcPr>
            <w:tcW w:w="805" w:type="dxa"/>
          </w:tcPr>
          <w:p w14:paraId="126C5330" w14:textId="77777777" w:rsidR="002A00E4" w:rsidRPr="00A61B00" w:rsidRDefault="002A00E4" w:rsidP="008F7A67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</w:tcPr>
          <w:p w14:paraId="60C00910" w14:textId="77777777" w:rsidR="002A00E4" w:rsidRPr="00A61B00" w:rsidRDefault="002A00E4" w:rsidP="008F7A67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</w:tcPr>
          <w:p w14:paraId="4228A698" w14:textId="77777777" w:rsidR="002A00E4" w:rsidRDefault="002A00E4" w:rsidP="008F7A67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2C8BF1C2" w14:textId="77777777" w:rsidR="002A00E4" w:rsidRDefault="002A00E4" w:rsidP="008F7A67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0FC65F78" w14:textId="77777777" w:rsidR="002A00E4" w:rsidRPr="00A61B00" w:rsidRDefault="002A00E4" w:rsidP="008F7A67">
            <w:pPr>
              <w:rPr>
                <w:bCs/>
                <w:color w:val="000000"/>
                <w:sz w:val="24"/>
                <w:szCs w:val="24"/>
              </w:rPr>
            </w:pPr>
          </w:p>
        </w:tc>
      </w:tr>
      <w:tr w:rsidR="00B55818" w14:paraId="65570440" w14:textId="77777777" w:rsidTr="002A00E4">
        <w:tc>
          <w:tcPr>
            <w:tcW w:w="6232" w:type="dxa"/>
          </w:tcPr>
          <w:p w14:paraId="4F22781A" w14:textId="7C790BF0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>I order extra tests for my patients for legal protection</w:t>
            </w:r>
          </w:p>
        </w:tc>
        <w:tc>
          <w:tcPr>
            <w:tcW w:w="805" w:type="dxa"/>
          </w:tcPr>
          <w:p w14:paraId="78665482" w14:textId="77777777" w:rsidR="00B55818" w:rsidRPr="00A61B00" w:rsidRDefault="00B55818" w:rsidP="00B55818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</w:tcPr>
          <w:p w14:paraId="08C501FB" w14:textId="77777777" w:rsidR="00B55818" w:rsidRPr="00A61B00" w:rsidRDefault="00B55818" w:rsidP="00B55818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</w:tcPr>
          <w:p w14:paraId="08E9AC50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07844066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77A73988" w14:textId="77777777" w:rsidR="00B55818" w:rsidRPr="00A61B00" w:rsidRDefault="00B55818" w:rsidP="00B55818">
            <w:pPr>
              <w:rPr>
                <w:bCs/>
                <w:color w:val="000000"/>
                <w:sz w:val="24"/>
                <w:szCs w:val="24"/>
              </w:rPr>
            </w:pPr>
          </w:p>
        </w:tc>
      </w:tr>
      <w:tr w:rsidR="00B55818" w14:paraId="295CAC6E" w14:textId="77777777" w:rsidTr="002A00E4">
        <w:tc>
          <w:tcPr>
            <w:tcW w:w="6232" w:type="dxa"/>
          </w:tcPr>
          <w:p w14:paraId="70018903" w14:textId="4ACBEA2D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hospitalize patients for reasons other than indications (e.g., social indication)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05F23633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3815EA9D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3BD669B1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2BA19148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704F32CC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26C4BC4C" w14:textId="77777777" w:rsidTr="002A00E4">
        <w:tc>
          <w:tcPr>
            <w:tcW w:w="6232" w:type="dxa"/>
          </w:tcPr>
          <w:p w14:paraId="634FB639" w14:textId="0BE3A115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prescribe as many drugs as I can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040EA6BE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411F6811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CE831FC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22D27A46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7FA98E4A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49601A1D" w14:textId="77777777" w:rsidTr="002A00E4">
        <w:tc>
          <w:tcPr>
            <w:tcW w:w="6232" w:type="dxa"/>
          </w:tcPr>
          <w:p w14:paraId="64787C8F" w14:textId="36A76936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spend more time with my patients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protect myself legally</w:t>
            </w:r>
          </w:p>
        </w:tc>
        <w:tc>
          <w:tcPr>
            <w:tcW w:w="805" w:type="dxa"/>
          </w:tcPr>
          <w:p w14:paraId="7D4F68B1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6A7039F8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E6CE00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61DBF6FC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4E9F1E74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73ADCF45" w14:textId="77777777" w:rsidTr="002A00E4">
        <w:tc>
          <w:tcPr>
            <w:tcW w:w="6232" w:type="dxa"/>
          </w:tcPr>
          <w:p w14:paraId="06D69970" w14:textId="4F7C1A80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explain medical procedures to my patients in more detail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protect myself legally</w:t>
            </w:r>
          </w:p>
        </w:tc>
        <w:tc>
          <w:tcPr>
            <w:tcW w:w="805" w:type="dxa"/>
          </w:tcPr>
          <w:p w14:paraId="71C91B6D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4B2E1836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4263B3F2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05FB2D13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0FFCE36F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3443B1E8" w14:textId="77777777" w:rsidTr="002A00E4">
        <w:tc>
          <w:tcPr>
            <w:tcW w:w="6232" w:type="dxa"/>
          </w:tcPr>
          <w:p w14:paraId="6DF581E0" w14:textId="67119131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order more consultations on possible complications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7E84594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36629A3E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7FC40A12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1EC354A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4693EEF9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3B578492" w14:textId="77777777" w:rsidTr="002A00E4">
        <w:tc>
          <w:tcPr>
            <w:tcW w:w="6232" w:type="dxa"/>
          </w:tcPr>
          <w:p w14:paraId="240CD6E4" w14:textId="27FBE5D6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use imaging techniques more often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1B9CB8D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666C5CBC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62E7475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1F369661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0C33D3F8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534D8546" w14:textId="77777777" w:rsidTr="002A00E4">
        <w:tc>
          <w:tcPr>
            <w:tcW w:w="6232" w:type="dxa"/>
          </w:tcPr>
          <w:p w14:paraId="2785A6B6" w14:textId="05ACFED7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keep more detailed records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4D596D82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7ACAE273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545E47E4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3FF8E83E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4AF27A60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57203F1B" w14:textId="77777777" w:rsidTr="002A00E4">
        <w:tc>
          <w:tcPr>
            <w:tcW w:w="6232" w:type="dxa"/>
          </w:tcPr>
          <w:p w14:paraId="5FFEA472" w14:textId="58B92524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 w:hanging="283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place more emphasis on informed consent forms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protect myself legally</w:t>
            </w:r>
          </w:p>
        </w:tc>
        <w:tc>
          <w:tcPr>
            <w:tcW w:w="805" w:type="dxa"/>
          </w:tcPr>
          <w:p w14:paraId="46F79755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237583A1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E47729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46048A36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373714A8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8F7A67" w14:paraId="149415C6" w14:textId="77777777" w:rsidTr="002A00E4">
        <w:tc>
          <w:tcPr>
            <w:tcW w:w="6232" w:type="dxa"/>
          </w:tcPr>
          <w:p w14:paraId="0B21D2FE" w14:textId="5F1E574E" w:rsidR="008F7A67" w:rsidRPr="00B55818" w:rsidRDefault="00B55818" w:rsidP="00B5581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55818">
              <w:rPr>
                <w:b/>
                <w:bCs/>
                <w:sz w:val="24"/>
                <w:szCs w:val="24"/>
                <w:lang w:val="en-GB"/>
              </w:rPr>
              <w:t xml:space="preserve">B. Avoidance (Negative Defensive Medicine) </w:t>
            </w:r>
            <w:proofErr w:type="spellStart"/>
            <w:r w:rsidRPr="00B55818">
              <w:rPr>
                <w:b/>
                <w:bCs/>
                <w:sz w:val="24"/>
                <w:szCs w:val="24"/>
                <w:lang w:val="en-GB"/>
              </w:rPr>
              <w:t>Behaviors</w:t>
            </w:r>
            <w:proofErr w:type="spellEnd"/>
            <w:r w:rsidRPr="00B55818">
              <w:rPr>
                <w:b/>
                <w:bCs/>
                <w:sz w:val="24"/>
                <w:szCs w:val="24"/>
                <w:lang w:val="en-GB"/>
              </w:rPr>
              <w:t>:</w:t>
            </w:r>
          </w:p>
        </w:tc>
        <w:tc>
          <w:tcPr>
            <w:tcW w:w="805" w:type="dxa"/>
          </w:tcPr>
          <w:p w14:paraId="2BA80822" w14:textId="77777777" w:rsidR="008F7A67" w:rsidRDefault="008F7A67" w:rsidP="008F7A67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684CBA1F" w14:textId="77777777" w:rsidR="008F7A67" w:rsidRDefault="008F7A67" w:rsidP="008F7A67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28D12D3" w14:textId="77777777" w:rsidR="008F7A67" w:rsidRDefault="008F7A67" w:rsidP="008F7A67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59180124" w14:textId="77777777" w:rsidR="008F7A67" w:rsidRDefault="008F7A67" w:rsidP="008F7A67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08F0AFC7" w14:textId="77777777" w:rsidR="008F7A67" w:rsidRDefault="008F7A67" w:rsidP="008F7A67">
            <w:pPr>
              <w:rPr>
                <w:sz w:val="24"/>
                <w:szCs w:val="24"/>
              </w:rPr>
            </w:pPr>
          </w:p>
        </w:tc>
      </w:tr>
      <w:tr w:rsidR="00B55818" w14:paraId="72CDBB61" w14:textId="77777777" w:rsidTr="002A00E4">
        <w:tc>
          <w:tcPr>
            <w:tcW w:w="6232" w:type="dxa"/>
          </w:tcPr>
          <w:p w14:paraId="1014146A" w14:textId="0C2E7DDD" w:rsidR="00B55818" w:rsidRPr="002E3CA9" w:rsidRDefault="00B55818" w:rsidP="002E3CA9">
            <w:pPr>
              <w:pStyle w:val="ListParagraph"/>
              <w:numPr>
                <w:ilvl w:val="0"/>
                <w:numId w:val="19"/>
              </w:numPr>
              <w:ind w:left="316"/>
              <w:rPr>
                <w:sz w:val="24"/>
                <w:szCs w:val="24"/>
              </w:rPr>
            </w:pPr>
            <w:r w:rsidRPr="002E3CA9">
              <w:rPr>
                <w:sz w:val="24"/>
                <w:szCs w:val="24"/>
              </w:rPr>
              <w:t xml:space="preserve">I prefer to use non-invasive protocols instead of interventional treatment protocols </w:t>
            </w:r>
            <w:proofErr w:type="gramStart"/>
            <w:r w:rsidRPr="002E3CA9">
              <w:rPr>
                <w:sz w:val="24"/>
                <w:szCs w:val="24"/>
              </w:rPr>
              <w:t>in order to</w:t>
            </w:r>
            <w:proofErr w:type="gramEnd"/>
            <w:r w:rsidRPr="002E3CA9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6D5FE4EC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12DE1757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D3223C5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37931B20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21847D75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5EED65E9" w14:textId="77777777" w:rsidTr="002A00E4">
        <w:tc>
          <w:tcPr>
            <w:tcW w:w="6232" w:type="dxa"/>
          </w:tcPr>
          <w:p w14:paraId="599A7C30" w14:textId="0E2ED25C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avoid treatment protocols with high complication rates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problems</w:t>
            </w:r>
          </w:p>
        </w:tc>
        <w:tc>
          <w:tcPr>
            <w:tcW w:w="805" w:type="dxa"/>
          </w:tcPr>
          <w:p w14:paraId="169B1256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561B1900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689AF1D6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1B3C7A9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7A385A4E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75933E43" w14:textId="77777777" w:rsidTr="002A00E4">
        <w:tc>
          <w:tcPr>
            <w:tcW w:w="6232" w:type="dxa"/>
          </w:tcPr>
          <w:p w14:paraId="546B73FC" w14:textId="3548CF5E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 xml:space="preserve">I avoid patients with complex medical problems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394D6A4E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69F4116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534D22F7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5143498D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1D698EAD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75C4D90F" w14:textId="77777777" w:rsidTr="002A00E4">
        <w:tc>
          <w:tcPr>
            <w:tcW w:w="6232" w:type="dxa"/>
          </w:tcPr>
          <w:p w14:paraId="2CC8921E" w14:textId="4548089D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lastRenderedPageBreak/>
              <w:t xml:space="preserve">I avoid patients who are likely to sue </w:t>
            </w:r>
            <w:proofErr w:type="gramStart"/>
            <w:r w:rsidRPr="00B55818">
              <w:rPr>
                <w:sz w:val="24"/>
                <w:szCs w:val="24"/>
              </w:rPr>
              <w:t>in order to</w:t>
            </w:r>
            <w:proofErr w:type="gramEnd"/>
            <w:r w:rsidRPr="00B55818">
              <w:rPr>
                <w:sz w:val="24"/>
                <w:szCs w:val="24"/>
              </w:rPr>
              <w:t xml:space="preserve"> avoid legal problems</w:t>
            </w:r>
          </w:p>
        </w:tc>
        <w:tc>
          <w:tcPr>
            <w:tcW w:w="805" w:type="dxa"/>
          </w:tcPr>
          <w:p w14:paraId="259A5374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2C8058B7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52D83A92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4C4BE7ED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170D56BA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  <w:tr w:rsidR="00B55818" w14:paraId="599150CF" w14:textId="77777777" w:rsidTr="002A00E4">
        <w:tc>
          <w:tcPr>
            <w:tcW w:w="6232" w:type="dxa"/>
          </w:tcPr>
          <w:p w14:paraId="1BC81D32" w14:textId="777F431A" w:rsidR="00B55818" w:rsidRPr="00B55818" w:rsidRDefault="00B55818" w:rsidP="002E3CA9">
            <w:pPr>
              <w:pStyle w:val="ListParagraph"/>
              <w:numPr>
                <w:ilvl w:val="0"/>
                <w:numId w:val="19"/>
              </w:numPr>
              <w:ind w:left="316"/>
              <w:rPr>
                <w:sz w:val="24"/>
                <w:szCs w:val="24"/>
              </w:rPr>
            </w:pPr>
            <w:r w:rsidRPr="00B55818">
              <w:rPr>
                <w:sz w:val="24"/>
                <w:szCs w:val="24"/>
              </w:rPr>
              <w:t>I feel uncomfortable in practice as malpractice is appearing more frequently in the media</w:t>
            </w:r>
          </w:p>
        </w:tc>
        <w:tc>
          <w:tcPr>
            <w:tcW w:w="805" w:type="dxa"/>
          </w:tcPr>
          <w:p w14:paraId="6714CDAB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5" w:type="dxa"/>
          </w:tcPr>
          <w:p w14:paraId="24231667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23" w:type="dxa"/>
          </w:tcPr>
          <w:p w14:paraId="711F3BDD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565" w:type="dxa"/>
          </w:tcPr>
          <w:p w14:paraId="5648944E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</w:tcPr>
          <w:p w14:paraId="396E5A77" w14:textId="77777777" w:rsidR="00B55818" w:rsidRDefault="00B55818" w:rsidP="00B55818">
            <w:pPr>
              <w:rPr>
                <w:sz w:val="24"/>
                <w:szCs w:val="24"/>
              </w:rPr>
            </w:pPr>
          </w:p>
        </w:tc>
      </w:tr>
    </w:tbl>
    <w:p w14:paraId="0BF78C74" w14:textId="1BBC13BD" w:rsidR="00B35457" w:rsidRDefault="00B35457" w:rsidP="00B96FD6">
      <w:pPr>
        <w:rPr>
          <w:b/>
          <w:bCs/>
          <w:sz w:val="24"/>
          <w:szCs w:val="24"/>
        </w:rPr>
      </w:pPr>
    </w:p>
    <w:p w14:paraId="6C2D277C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022BBD2D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5578871C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4B8F7A84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14EF410F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3A80BBD6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24E28782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2BCE620F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0F10AB29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764732F0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79912B67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61D219C0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3BADCF58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6C08A7FC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53973999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166E1647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3742BD11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619F81D1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33BA2EB7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5614A987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513935F5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652F966A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38DD5F5D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p w14:paraId="62D9711B" w14:textId="77777777" w:rsidR="00A01ED3" w:rsidRDefault="00A01ED3" w:rsidP="00A01ED3">
      <w:pPr>
        <w:jc w:val="center"/>
        <w:rPr>
          <w:rFonts w:cstheme="minorHAnsi"/>
          <w:b/>
          <w:bCs/>
          <w:sz w:val="24"/>
          <w:szCs w:val="24"/>
        </w:rPr>
      </w:pPr>
    </w:p>
    <w:sectPr w:rsidR="00A01ED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C9516" w14:textId="77777777" w:rsidR="000B0DB3" w:rsidRDefault="000B0DB3" w:rsidP="00376282">
      <w:pPr>
        <w:spacing w:after="0" w:line="240" w:lineRule="auto"/>
      </w:pPr>
      <w:r>
        <w:separator/>
      </w:r>
    </w:p>
  </w:endnote>
  <w:endnote w:type="continuationSeparator" w:id="0">
    <w:p w14:paraId="5852C669" w14:textId="77777777" w:rsidR="000B0DB3" w:rsidRDefault="000B0DB3" w:rsidP="0037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911745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0429C46" w14:textId="25026912" w:rsidR="00E675DA" w:rsidRDefault="00E675D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6B7E30" w14:textId="77777777" w:rsidR="00376282" w:rsidRDefault="00376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9FADB" w14:textId="77777777" w:rsidR="000B0DB3" w:rsidRDefault="000B0DB3" w:rsidP="00376282">
      <w:pPr>
        <w:spacing w:after="0" w:line="240" w:lineRule="auto"/>
      </w:pPr>
      <w:r>
        <w:separator/>
      </w:r>
    </w:p>
  </w:footnote>
  <w:footnote w:type="continuationSeparator" w:id="0">
    <w:p w14:paraId="01FF0854" w14:textId="77777777" w:rsidR="000B0DB3" w:rsidRDefault="000B0DB3" w:rsidP="0037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30610"/>
    <w:multiLevelType w:val="multilevel"/>
    <w:tmpl w:val="780AA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3C60B2"/>
    <w:multiLevelType w:val="multilevel"/>
    <w:tmpl w:val="D1567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EB5E88"/>
    <w:multiLevelType w:val="multilevel"/>
    <w:tmpl w:val="9B34B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17052D"/>
    <w:multiLevelType w:val="hybridMultilevel"/>
    <w:tmpl w:val="5E94BD0A"/>
    <w:lvl w:ilvl="0" w:tplc="A2D40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036D5D"/>
    <w:multiLevelType w:val="hybridMultilevel"/>
    <w:tmpl w:val="89B8BEE0"/>
    <w:lvl w:ilvl="0" w:tplc="C0F4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A1AEE"/>
    <w:multiLevelType w:val="hybridMultilevel"/>
    <w:tmpl w:val="9676A992"/>
    <w:lvl w:ilvl="0" w:tplc="C0F4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E306D"/>
    <w:multiLevelType w:val="hybridMultilevel"/>
    <w:tmpl w:val="B9464F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91E95"/>
    <w:multiLevelType w:val="hybridMultilevel"/>
    <w:tmpl w:val="FB80233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E32F43"/>
    <w:multiLevelType w:val="hybridMultilevel"/>
    <w:tmpl w:val="D52C8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7044E"/>
    <w:multiLevelType w:val="hybridMultilevel"/>
    <w:tmpl w:val="D346C118"/>
    <w:lvl w:ilvl="0" w:tplc="A2D40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BD19CC"/>
    <w:multiLevelType w:val="hybridMultilevel"/>
    <w:tmpl w:val="9A30C53E"/>
    <w:lvl w:ilvl="0" w:tplc="A2D40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266C1"/>
    <w:multiLevelType w:val="hybridMultilevel"/>
    <w:tmpl w:val="6EBCA950"/>
    <w:lvl w:ilvl="0" w:tplc="3402927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31F94"/>
    <w:multiLevelType w:val="hybridMultilevel"/>
    <w:tmpl w:val="666CDD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77BCA"/>
    <w:multiLevelType w:val="hybridMultilevel"/>
    <w:tmpl w:val="AD5C37C2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781058C"/>
    <w:multiLevelType w:val="multilevel"/>
    <w:tmpl w:val="F44A5D4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25641D"/>
    <w:multiLevelType w:val="hybridMultilevel"/>
    <w:tmpl w:val="F006C7E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6457EEE"/>
    <w:multiLevelType w:val="hybridMultilevel"/>
    <w:tmpl w:val="EC2875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F869D3"/>
    <w:multiLevelType w:val="hybridMultilevel"/>
    <w:tmpl w:val="B072B150"/>
    <w:lvl w:ilvl="0" w:tplc="A2D40C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61E15EC"/>
    <w:multiLevelType w:val="hybridMultilevel"/>
    <w:tmpl w:val="5090FAA0"/>
    <w:lvl w:ilvl="0" w:tplc="C0F4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72507D"/>
    <w:multiLevelType w:val="hybridMultilevel"/>
    <w:tmpl w:val="0EB4858C"/>
    <w:lvl w:ilvl="0" w:tplc="A2D40C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6DA10FF"/>
    <w:multiLevelType w:val="multilevel"/>
    <w:tmpl w:val="92F43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336B20"/>
    <w:multiLevelType w:val="multilevel"/>
    <w:tmpl w:val="FDF2E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3158947">
    <w:abstractNumId w:val="10"/>
  </w:num>
  <w:num w:numId="2" w16cid:durableId="14238464">
    <w:abstractNumId w:val="11"/>
  </w:num>
  <w:num w:numId="3" w16cid:durableId="583537272">
    <w:abstractNumId w:val="17"/>
  </w:num>
  <w:num w:numId="4" w16cid:durableId="1304968577">
    <w:abstractNumId w:val="19"/>
  </w:num>
  <w:num w:numId="5" w16cid:durableId="1431925401">
    <w:abstractNumId w:val="8"/>
  </w:num>
  <w:num w:numId="6" w16cid:durableId="1382097667">
    <w:abstractNumId w:val="9"/>
  </w:num>
  <w:num w:numId="7" w16cid:durableId="1310014441">
    <w:abstractNumId w:val="3"/>
  </w:num>
  <w:num w:numId="8" w16cid:durableId="1971596645">
    <w:abstractNumId w:val="13"/>
  </w:num>
  <w:num w:numId="9" w16cid:durableId="1931693018">
    <w:abstractNumId w:val="15"/>
  </w:num>
  <w:num w:numId="10" w16cid:durableId="1573084473">
    <w:abstractNumId w:val="7"/>
  </w:num>
  <w:num w:numId="11" w16cid:durableId="266736848">
    <w:abstractNumId w:val="2"/>
  </w:num>
  <w:num w:numId="12" w16cid:durableId="1285040905">
    <w:abstractNumId w:val="12"/>
  </w:num>
  <w:num w:numId="13" w16cid:durableId="1226792902">
    <w:abstractNumId w:val="16"/>
  </w:num>
  <w:num w:numId="14" w16cid:durableId="2144228756">
    <w:abstractNumId w:val="21"/>
  </w:num>
  <w:num w:numId="15" w16cid:durableId="1180002710">
    <w:abstractNumId w:val="20"/>
  </w:num>
  <w:num w:numId="16" w16cid:durableId="855388151">
    <w:abstractNumId w:val="6"/>
  </w:num>
  <w:num w:numId="17" w16cid:durableId="578715467">
    <w:abstractNumId w:val="0"/>
  </w:num>
  <w:num w:numId="18" w16cid:durableId="533811909">
    <w:abstractNumId w:val="1"/>
  </w:num>
  <w:num w:numId="19" w16cid:durableId="133720234">
    <w:abstractNumId w:val="4"/>
  </w:num>
  <w:num w:numId="20" w16cid:durableId="79986357">
    <w:abstractNumId w:val="14"/>
  </w:num>
  <w:num w:numId="21" w16cid:durableId="549266275">
    <w:abstractNumId w:val="18"/>
  </w:num>
  <w:num w:numId="22" w16cid:durableId="8890755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03"/>
    <w:rsid w:val="00096118"/>
    <w:rsid w:val="000B0DB3"/>
    <w:rsid w:val="001041F6"/>
    <w:rsid w:val="00190994"/>
    <w:rsid w:val="001C734B"/>
    <w:rsid w:val="001E4C3D"/>
    <w:rsid w:val="00297546"/>
    <w:rsid w:val="002A00E4"/>
    <w:rsid w:val="002E3CA9"/>
    <w:rsid w:val="002F3503"/>
    <w:rsid w:val="0036748A"/>
    <w:rsid w:val="00376282"/>
    <w:rsid w:val="003B0234"/>
    <w:rsid w:val="003B1E61"/>
    <w:rsid w:val="00467EB3"/>
    <w:rsid w:val="004A40E4"/>
    <w:rsid w:val="005678D5"/>
    <w:rsid w:val="00580560"/>
    <w:rsid w:val="005B0C90"/>
    <w:rsid w:val="005C51B0"/>
    <w:rsid w:val="00645953"/>
    <w:rsid w:val="006A4EB3"/>
    <w:rsid w:val="006F30AA"/>
    <w:rsid w:val="00724EA2"/>
    <w:rsid w:val="00757530"/>
    <w:rsid w:val="00764214"/>
    <w:rsid w:val="007731C4"/>
    <w:rsid w:val="0082210F"/>
    <w:rsid w:val="0086586A"/>
    <w:rsid w:val="00873261"/>
    <w:rsid w:val="008B0F67"/>
    <w:rsid w:val="008F7A67"/>
    <w:rsid w:val="009C24AB"/>
    <w:rsid w:val="00A01ED3"/>
    <w:rsid w:val="00A1504F"/>
    <w:rsid w:val="00A4219B"/>
    <w:rsid w:val="00AB03B6"/>
    <w:rsid w:val="00AC6596"/>
    <w:rsid w:val="00B175D4"/>
    <w:rsid w:val="00B34106"/>
    <w:rsid w:val="00B35457"/>
    <w:rsid w:val="00B55818"/>
    <w:rsid w:val="00B70390"/>
    <w:rsid w:val="00B96FD6"/>
    <w:rsid w:val="00C624EA"/>
    <w:rsid w:val="00D629E7"/>
    <w:rsid w:val="00E675DA"/>
    <w:rsid w:val="00E863ED"/>
    <w:rsid w:val="00F4571A"/>
    <w:rsid w:val="00F561CE"/>
    <w:rsid w:val="00FA0C2A"/>
    <w:rsid w:val="00FB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66133"/>
  <w15:chartTrackingRefBased/>
  <w15:docId w15:val="{4EFCBD1A-9AD1-4060-A108-1D2371EB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503"/>
    <w:pPr>
      <w:ind w:left="720"/>
      <w:contextualSpacing/>
    </w:pPr>
  </w:style>
  <w:style w:type="table" w:styleId="TableGrid">
    <w:name w:val="Table Grid"/>
    <w:basedOn w:val="TableNormal"/>
    <w:uiPriority w:val="39"/>
    <w:rsid w:val="003B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282"/>
  </w:style>
  <w:style w:type="paragraph" w:styleId="Footer">
    <w:name w:val="footer"/>
    <w:basedOn w:val="Normal"/>
    <w:link w:val="FooterChar"/>
    <w:uiPriority w:val="99"/>
    <w:unhideWhenUsed/>
    <w:rsid w:val="0037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</Words>
  <Characters>3396</Characters>
  <Application>Microsoft Office Word</Application>
  <DocSecurity>0</DocSecurity>
  <Lines>8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Tawfik</dc:creator>
  <cp:keywords/>
  <dc:description/>
  <cp:lastModifiedBy>Ayat.Elzayat</cp:lastModifiedBy>
  <cp:revision>6</cp:revision>
  <dcterms:created xsi:type="dcterms:W3CDTF">2025-06-09T00:42:00Z</dcterms:created>
  <dcterms:modified xsi:type="dcterms:W3CDTF">2025-06-11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5a6db-a653-46a4-8e81-c2cc437ce776</vt:lpwstr>
  </property>
</Properties>
</file>